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10" w:type="dxa"/>
        <w:tblInd w:w="-2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73"/>
        <w:gridCol w:w="1839"/>
        <w:gridCol w:w="1559"/>
        <w:gridCol w:w="1600"/>
        <w:gridCol w:w="1539"/>
      </w:tblGrid>
      <w:tr w:rsidR="00C506FE" w:rsidRPr="0050734F" w:rsidTr="00281F96">
        <w:trPr>
          <w:trHeight w:val="290"/>
        </w:trPr>
        <w:tc>
          <w:tcPr>
            <w:tcW w:w="317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506FE" w:rsidRPr="0050734F" w:rsidRDefault="00C506FE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 </w:t>
            </w:r>
          </w:p>
          <w:p w:rsidR="00C506FE" w:rsidRPr="0050734F" w:rsidRDefault="00C506FE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8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2C29A2" w:rsidRPr="0050734F" w:rsidRDefault="002C29A2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  <w:p w:rsidR="00142411" w:rsidRPr="0050734F" w:rsidRDefault="00142411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  <w:p w:rsidR="00C506FE" w:rsidRPr="0050734F" w:rsidRDefault="002C29A2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l-NL"/>
              </w:rPr>
              <w:t>Sample</w:t>
            </w:r>
          </w:p>
        </w:tc>
        <w:tc>
          <w:tcPr>
            <w:tcW w:w="46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506FE" w:rsidRPr="0050734F" w:rsidRDefault="00C506FE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nl-NL"/>
              </w:rPr>
              <w:t>Lognormal (Best fit values)</w:t>
            </w:r>
          </w:p>
        </w:tc>
      </w:tr>
      <w:tr w:rsidR="00C506FE" w:rsidRPr="0050734F" w:rsidTr="00281F96">
        <w:trPr>
          <w:trHeight w:val="1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506FE" w:rsidRPr="0050734F" w:rsidRDefault="00C506FE" w:rsidP="0050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506FE" w:rsidRPr="0050734F" w:rsidRDefault="00C506FE" w:rsidP="0050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506FE" w:rsidRPr="0050734F" w:rsidRDefault="00C506FE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nl-NL"/>
              </w:rPr>
              <w:t>A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506FE" w:rsidRPr="0050734F" w:rsidRDefault="00C506FE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l-NL"/>
              </w:rPr>
            </w:pPr>
            <w:proofErr w:type="spellStart"/>
            <w:r w:rsidRPr="0050734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nl-NL"/>
              </w:rPr>
              <w:t>GeoMean</w:t>
            </w:r>
            <w:proofErr w:type="spellEnd"/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506FE" w:rsidRPr="0050734F" w:rsidRDefault="00C506FE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l-NL"/>
              </w:rPr>
            </w:pPr>
            <w:proofErr w:type="spellStart"/>
            <w:r w:rsidRPr="0050734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nl-NL"/>
              </w:rPr>
              <w:t>GeoSD</w:t>
            </w:r>
            <w:proofErr w:type="spellEnd"/>
          </w:p>
        </w:tc>
      </w:tr>
      <w:tr w:rsidR="00C506FE" w:rsidRPr="0050734F" w:rsidTr="00281F96">
        <w:trPr>
          <w:trHeight w:val="236"/>
        </w:trPr>
        <w:tc>
          <w:tcPr>
            <w:tcW w:w="317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2029" w:rsidRPr="0050734F" w:rsidRDefault="00962029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</w:p>
          <w:p w:rsidR="00962029" w:rsidRPr="0050734F" w:rsidRDefault="00962029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</w:p>
          <w:p w:rsidR="00C506FE" w:rsidRPr="0050734F" w:rsidRDefault="00C506FE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nl-NL"/>
              </w:rPr>
              <w:t>Figure 2A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506FE" w:rsidRPr="0050734F" w:rsidRDefault="00C506FE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  <w:t>GFP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506FE" w:rsidRPr="0050734F" w:rsidRDefault="00C506FE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141.5 ± 0.</w:t>
            </w:r>
            <w:r w:rsidR="00BE38EE"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8</w:t>
            </w: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506FE" w:rsidRPr="0050734F" w:rsidRDefault="00C506FE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 xml:space="preserve">1980 ± </w:t>
            </w:r>
            <w:r w:rsidR="006960D6"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506FE" w:rsidRPr="0050734F" w:rsidRDefault="00C506FE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1.78 ± 0.00</w:t>
            </w:r>
            <w:r w:rsidR="006960D6"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7</w:t>
            </w:r>
          </w:p>
        </w:tc>
      </w:tr>
      <w:tr w:rsidR="00C506FE" w:rsidRPr="0050734F" w:rsidTr="00281F96">
        <w:trPr>
          <w:trHeight w:val="25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506FE" w:rsidRPr="0050734F" w:rsidRDefault="00C506FE" w:rsidP="005073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506FE" w:rsidRPr="0050734F" w:rsidRDefault="00C506FE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EB3-GFP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506FE" w:rsidRPr="0050734F" w:rsidRDefault="00C506FE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 xml:space="preserve">104.6 ± </w:t>
            </w:r>
            <w:r w:rsidR="006960D6"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1.1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506FE" w:rsidRPr="0050734F" w:rsidRDefault="00C506FE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 xml:space="preserve">4969 ± </w:t>
            </w:r>
            <w:r w:rsidR="006960D6"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54</w:t>
            </w:r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506FE" w:rsidRPr="0050734F" w:rsidRDefault="00C506FE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2.1 ± 0.01</w:t>
            </w:r>
            <w:r w:rsidR="006960D6"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8</w:t>
            </w:r>
          </w:p>
        </w:tc>
      </w:tr>
      <w:tr w:rsidR="00C506FE" w:rsidRPr="0050734F" w:rsidTr="00281F96">
        <w:trPr>
          <w:trHeight w:val="17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506FE" w:rsidRPr="0050734F" w:rsidRDefault="00C506FE" w:rsidP="005073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506FE" w:rsidRPr="0050734F" w:rsidRDefault="00C506FE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MD-CC1-GFP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506FE" w:rsidRPr="0050734F" w:rsidRDefault="00C506FE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110 ± 1</w:t>
            </w:r>
            <w:r w:rsidR="006960D6"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.1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506FE" w:rsidRPr="0050734F" w:rsidRDefault="006960D6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5886</w:t>
            </w:r>
            <w:r w:rsidR="00C506FE"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 xml:space="preserve"> ± </w:t>
            </w: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60</w:t>
            </w:r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506FE" w:rsidRPr="0050734F" w:rsidRDefault="00C506FE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2.05 ± 0.01</w:t>
            </w:r>
            <w:r w:rsidR="006960D6"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7</w:t>
            </w:r>
          </w:p>
        </w:tc>
      </w:tr>
      <w:tr w:rsidR="002F3CC4" w:rsidRPr="0050734F" w:rsidTr="00281F96">
        <w:trPr>
          <w:trHeight w:val="290"/>
        </w:trPr>
        <w:tc>
          <w:tcPr>
            <w:tcW w:w="317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62029" w:rsidRPr="0050734F" w:rsidRDefault="00962029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</w:p>
          <w:p w:rsidR="002F3CC4" w:rsidRPr="0050734F" w:rsidRDefault="002F3CC4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nl-NL"/>
              </w:rPr>
              <w:t>Figure 2</w:t>
            </w:r>
            <w:r w:rsidR="00D94FC5" w:rsidRPr="0050734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nl-NL"/>
              </w:rPr>
              <w:t>D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2F3CC4" w:rsidRPr="0050734F" w:rsidRDefault="002F3CC4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  <w:t>GFP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2F3CC4" w:rsidRPr="0050734F" w:rsidRDefault="00B4710E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2457</w:t>
            </w:r>
            <w:r w:rsidR="002F3CC4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 ± 1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2F3CC4" w:rsidRPr="0050734F" w:rsidRDefault="00B4710E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4208</w:t>
            </w:r>
            <w:r w:rsidR="002F3CC4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 ± 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4.3</w:t>
            </w:r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2F3CC4" w:rsidRPr="0050734F" w:rsidRDefault="002F3CC4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1.3</w:t>
            </w:r>
            <w:r w:rsidR="00B4710E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6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 ± 0.00</w:t>
            </w:r>
            <w:r w:rsidR="00B4710E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2</w:t>
            </w:r>
          </w:p>
        </w:tc>
      </w:tr>
      <w:tr w:rsidR="002F3CC4" w:rsidRPr="0050734F" w:rsidTr="00281F96">
        <w:trPr>
          <w:trHeight w:val="326"/>
        </w:trPr>
        <w:tc>
          <w:tcPr>
            <w:tcW w:w="317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F3CC4" w:rsidRPr="0050734F" w:rsidRDefault="002F3CC4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2F3CC4" w:rsidRPr="0050734F" w:rsidRDefault="002F3CC4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MD-CC1-GFP</w:t>
            </w:r>
            <w:r w:rsidR="00B4710E"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2F3CC4" w:rsidRPr="0050734F" w:rsidRDefault="00B4710E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2665</w:t>
            </w:r>
            <w:r w:rsidR="002F3CC4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 ± 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94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2F3CC4" w:rsidRPr="0050734F" w:rsidRDefault="002F3CC4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74</w:t>
            </w:r>
            <w:r w:rsidR="00B4710E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70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 ± </w:t>
            </w:r>
            <w:r w:rsidR="00B4710E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92</w:t>
            </w:r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2F3CC4" w:rsidRPr="0050734F" w:rsidRDefault="002F3CC4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1.</w:t>
            </w:r>
            <w:r w:rsidR="00B4710E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33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 ± 0.0</w:t>
            </w:r>
            <w:r w:rsidR="00B4710E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15</w:t>
            </w:r>
          </w:p>
        </w:tc>
        <w:bookmarkStart w:id="0" w:name="_GoBack"/>
        <w:bookmarkEnd w:id="0"/>
      </w:tr>
      <w:tr w:rsidR="00C506FE" w:rsidRPr="0050734F" w:rsidTr="00281F96">
        <w:trPr>
          <w:trHeight w:val="326"/>
        </w:trPr>
        <w:tc>
          <w:tcPr>
            <w:tcW w:w="317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80BA5" w:rsidRPr="0050734F" w:rsidRDefault="00580BA5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</w:p>
          <w:p w:rsidR="00962029" w:rsidRPr="0050734F" w:rsidRDefault="00962029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</w:p>
          <w:p w:rsidR="00C506FE" w:rsidRPr="0050734F" w:rsidRDefault="00C506FE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nl-NL"/>
              </w:rPr>
              <w:t>Figure 3 – Figure  Supplement 1A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506FE" w:rsidRPr="0050734F" w:rsidRDefault="00C506FE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>GFP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506FE" w:rsidRPr="0050734F" w:rsidRDefault="00C506FE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424 ± 6.8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506FE" w:rsidRPr="0050734F" w:rsidRDefault="00C506FE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7463 ± 70.25</w:t>
            </w:r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506FE" w:rsidRPr="0050734F" w:rsidRDefault="00C506FE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1.6 ± 0.014</w:t>
            </w:r>
          </w:p>
        </w:tc>
      </w:tr>
      <w:tr w:rsidR="00C506FE" w:rsidRPr="0050734F" w:rsidTr="00281F96">
        <w:trPr>
          <w:trHeight w:val="2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506FE" w:rsidRPr="0050734F" w:rsidRDefault="00C506FE" w:rsidP="005073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506FE" w:rsidRPr="0050734F" w:rsidRDefault="00C506FE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EB3-GFP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506FE" w:rsidRPr="0050734F" w:rsidRDefault="00C506FE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349 ± 4.6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506FE" w:rsidRPr="0050734F" w:rsidRDefault="00C506FE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11310 ± 108</w:t>
            </w:r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506FE" w:rsidRPr="0050734F" w:rsidRDefault="00C506FE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1.74 ± 0.015</w:t>
            </w:r>
          </w:p>
        </w:tc>
      </w:tr>
      <w:tr w:rsidR="00C506FE" w:rsidRPr="0050734F" w:rsidTr="002F7FA8">
        <w:trPr>
          <w:trHeight w:val="41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506FE" w:rsidRPr="0050734F" w:rsidRDefault="00C506FE" w:rsidP="005073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506FE" w:rsidRPr="0050734F" w:rsidRDefault="00C506FE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KIF21B-FL</w:t>
            </w:r>
            <w:r w:rsidR="00850176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-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GFP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506FE" w:rsidRPr="0050734F" w:rsidRDefault="00C506FE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413 ± 4.4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506FE" w:rsidRPr="0050734F" w:rsidRDefault="00C506FE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10711 ± 71</w:t>
            </w:r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506FE" w:rsidRPr="0050734F" w:rsidRDefault="00C506FE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1.62 ± 0.0</w:t>
            </w:r>
            <w:r w:rsidR="002F7FA8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1</w:t>
            </w:r>
          </w:p>
        </w:tc>
      </w:tr>
      <w:tr w:rsidR="000053E2" w:rsidRPr="0050734F" w:rsidTr="00281F96">
        <w:trPr>
          <w:trHeight w:val="326"/>
        </w:trPr>
        <w:tc>
          <w:tcPr>
            <w:tcW w:w="317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53E2" w:rsidRPr="0050734F" w:rsidRDefault="000053E2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</w:p>
          <w:p w:rsidR="000053E2" w:rsidRPr="0050734F" w:rsidRDefault="000053E2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nl-NL"/>
              </w:rPr>
              <w:t xml:space="preserve">Figure </w:t>
            </w:r>
            <w:r w:rsidR="00D94FC5" w:rsidRPr="0050734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nl-NL"/>
              </w:rPr>
              <w:t>5</w:t>
            </w:r>
            <w:r w:rsidRPr="0050734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nl-NL"/>
              </w:rPr>
              <w:t>C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0053E2" w:rsidRPr="0050734F" w:rsidRDefault="000053E2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 xml:space="preserve">GFP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0053E2" w:rsidRPr="0050734F" w:rsidRDefault="000053E2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1434 ± 2</w:t>
            </w:r>
            <w:r w:rsidR="002F7FA8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0053E2" w:rsidRPr="0050734F" w:rsidRDefault="000053E2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5108 ± </w:t>
            </w:r>
            <w:r w:rsidR="002F7FA8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66</w:t>
            </w:r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0053E2" w:rsidRPr="0050734F" w:rsidRDefault="000053E2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1.74 ± 0.02</w:t>
            </w:r>
            <w:r w:rsidR="002F7FA8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5</w:t>
            </w:r>
          </w:p>
        </w:tc>
      </w:tr>
      <w:tr w:rsidR="000053E2" w:rsidRPr="0050734F" w:rsidTr="00281F96">
        <w:trPr>
          <w:trHeight w:val="245"/>
        </w:trPr>
        <w:tc>
          <w:tcPr>
            <w:tcW w:w="317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53E2" w:rsidRPr="0050734F" w:rsidRDefault="000053E2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0053E2" w:rsidRPr="0050734F" w:rsidRDefault="000053E2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>KIF5B-56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0053E2" w:rsidRPr="0050734F" w:rsidRDefault="000053E2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1731 ± </w:t>
            </w:r>
            <w:r w:rsidR="002F7FA8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82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0053E2" w:rsidRPr="0050734F" w:rsidRDefault="000053E2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9463 ± 2</w:t>
            </w:r>
            <w:r w:rsidR="002F7FA8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66</w:t>
            </w:r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0053E2" w:rsidRPr="0050734F" w:rsidRDefault="000053E2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1.6 ± 0.0</w:t>
            </w:r>
            <w:r w:rsidR="002F7FA8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41</w:t>
            </w:r>
          </w:p>
        </w:tc>
      </w:tr>
      <w:tr w:rsidR="000053E2" w:rsidRPr="0050734F" w:rsidTr="00281F96">
        <w:trPr>
          <w:trHeight w:val="236"/>
        </w:trPr>
        <w:tc>
          <w:tcPr>
            <w:tcW w:w="317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53E2" w:rsidRPr="0050734F" w:rsidRDefault="000053E2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</w:p>
          <w:p w:rsidR="000053E2" w:rsidRPr="0050734F" w:rsidRDefault="000053E2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nl-NL"/>
              </w:rPr>
              <w:t xml:space="preserve">Figure </w:t>
            </w:r>
            <w:r w:rsidR="00D94FC5" w:rsidRPr="0050734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nl-NL"/>
              </w:rPr>
              <w:t>5</w:t>
            </w:r>
            <w:r w:rsidRPr="0050734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nl-NL"/>
              </w:rPr>
              <w:t>D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0053E2" w:rsidRPr="0050734F" w:rsidRDefault="000053E2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>KIF5B-56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0053E2" w:rsidRPr="0050734F" w:rsidRDefault="00163D88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667</w:t>
            </w:r>
            <w:r w:rsidR="006B270A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 ± 1</w:t>
            </w:r>
            <w:r w:rsidR="002F7FA8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0053E2" w:rsidRPr="0050734F" w:rsidRDefault="00163D88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616</w:t>
            </w:r>
            <w:r w:rsidR="002F7FA8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0</w:t>
            </w:r>
            <w:r w:rsidR="006B270A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 ± </w:t>
            </w:r>
            <w:r w:rsidR="00DA3B40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103</w:t>
            </w:r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0053E2" w:rsidRPr="0050734F" w:rsidRDefault="00163D88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1.81</w:t>
            </w:r>
            <w:r w:rsidR="006B270A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 ± 0.0</w:t>
            </w:r>
            <w:r w:rsidR="00DA3B40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25</w:t>
            </w:r>
          </w:p>
        </w:tc>
      </w:tr>
      <w:tr w:rsidR="000053E2" w:rsidRPr="0050734F" w:rsidTr="00866C83">
        <w:trPr>
          <w:trHeight w:val="236"/>
        </w:trPr>
        <w:tc>
          <w:tcPr>
            <w:tcW w:w="317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53E2" w:rsidRPr="0050734F" w:rsidRDefault="000053E2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0053E2" w:rsidRPr="0050734F" w:rsidRDefault="000053E2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KIF21B-FL</w:t>
            </w:r>
            <w:r w:rsidR="00850176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-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GFP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0053E2" w:rsidRPr="0050734F" w:rsidRDefault="00163D88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655</w:t>
            </w:r>
            <w:r w:rsidR="006B270A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 ± </w:t>
            </w:r>
            <w:r w:rsidR="002F7FA8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28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0053E2" w:rsidRPr="0050734F" w:rsidRDefault="00163D88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52</w:t>
            </w:r>
            <w:r w:rsidR="002F7FA8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71</w:t>
            </w:r>
            <w:r w:rsidR="006B270A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 ± </w:t>
            </w:r>
            <w:r w:rsidR="00DA3B40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169</w:t>
            </w:r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0053E2" w:rsidRPr="0050734F" w:rsidRDefault="00163D88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1.77</w:t>
            </w:r>
            <w:r w:rsidR="006B270A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 ± 0.0</w:t>
            </w:r>
            <w:r w:rsidR="00DA3B40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49</w:t>
            </w:r>
          </w:p>
        </w:tc>
      </w:tr>
      <w:tr w:rsidR="00850176" w:rsidRPr="0050734F" w:rsidTr="00281F96">
        <w:trPr>
          <w:trHeight w:val="404"/>
        </w:trPr>
        <w:tc>
          <w:tcPr>
            <w:tcW w:w="3173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50176" w:rsidRPr="0050734F" w:rsidRDefault="00850176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</w:p>
          <w:p w:rsidR="00850176" w:rsidRPr="0050734F" w:rsidRDefault="00850176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nl-NL"/>
              </w:rPr>
              <w:t xml:space="preserve">Figure </w:t>
            </w:r>
            <w:r w:rsidR="00D94FC5" w:rsidRPr="0050734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nl-NL"/>
              </w:rPr>
              <w:t>5</w:t>
            </w:r>
            <w:r w:rsidRPr="0050734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nl-NL"/>
              </w:rPr>
              <w:t>E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850176" w:rsidRPr="0050734F" w:rsidRDefault="00850176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>KIF21B-FL-GFP running on see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850176" w:rsidRPr="0050734F" w:rsidRDefault="007C3372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 xml:space="preserve">1584 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± 15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850176" w:rsidRPr="0050734F" w:rsidRDefault="007C3372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 xml:space="preserve">5206 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± 29</w:t>
            </w:r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850176" w:rsidRPr="0050734F" w:rsidRDefault="007C3372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 xml:space="preserve">1.63 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± 0.01</w:t>
            </w:r>
          </w:p>
        </w:tc>
      </w:tr>
      <w:tr w:rsidR="00850176" w:rsidRPr="0050734F" w:rsidTr="00281F96">
        <w:trPr>
          <w:trHeight w:val="434"/>
        </w:trPr>
        <w:tc>
          <w:tcPr>
            <w:tcW w:w="317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50176" w:rsidRPr="0050734F" w:rsidRDefault="00850176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850176" w:rsidRPr="0050734F" w:rsidRDefault="00850176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>KIF21B-FL-GFP running on lattic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850176" w:rsidRPr="0050734F" w:rsidRDefault="007C3372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 xml:space="preserve">1821 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± 52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850176" w:rsidRPr="0050734F" w:rsidRDefault="007C3372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 xml:space="preserve">5534 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± 84</w:t>
            </w:r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850176" w:rsidRPr="0050734F" w:rsidRDefault="007C3372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 xml:space="preserve">1.53 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± 0.02</w:t>
            </w:r>
          </w:p>
        </w:tc>
      </w:tr>
      <w:tr w:rsidR="00BC42EB" w:rsidRPr="0050734F" w:rsidTr="00281F96">
        <w:trPr>
          <w:trHeight w:val="191"/>
        </w:trPr>
        <w:tc>
          <w:tcPr>
            <w:tcW w:w="3173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62029" w:rsidRPr="0050734F" w:rsidRDefault="00962029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</w:p>
          <w:p w:rsidR="00BC42EB" w:rsidRPr="0050734F" w:rsidRDefault="00BC42EB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nl-NL"/>
              </w:rPr>
              <w:t xml:space="preserve">Figure </w:t>
            </w:r>
            <w:r w:rsidR="00D94FC5" w:rsidRPr="0050734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nl-NL"/>
              </w:rPr>
              <w:t>5</w:t>
            </w:r>
            <w:r w:rsidRPr="0050734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nl-NL"/>
              </w:rPr>
              <w:t>F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2EB" w:rsidRPr="0050734F" w:rsidRDefault="00BC42EB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  <w:t>KIF5B-56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2EB" w:rsidRPr="0050734F" w:rsidRDefault="00F346B1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  <w:t xml:space="preserve">783 </w:t>
            </w: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±</w:t>
            </w:r>
            <w:r w:rsidR="00A323C0"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 xml:space="preserve"> 11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2EB" w:rsidRPr="0050734F" w:rsidRDefault="00F346B1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  <w:t xml:space="preserve">5755 </w:t>
            </w: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±</w:t>
            </w:r>
            <w:r w:rsidR="00A323C0"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 xml:space="preserve"> 54</w:t>
            </w:r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2EB" w:rsidRPr="0050734F" w:rsidRDefault="00F346B1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  <w:t xml:space="preserve">1.68 </w:t>
            </w: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±</w:t>
            </w:r>
            <w:r w:rsidR="00A323C0"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 xml:space="preserve"> 0.014</w:t>
            </w:r>
          </w:p>
        </w:tc>
      </w:tr>
      <w:tr w:rsidR="00BC42EB" w:rsidRPr="0050734F" w:rsidTr="00281F96">
        <w:trPr>
          <w:trHeight w:val="200"/>
        </w:trPr>
        <w:tc>
          <w:tcPr>
            <w:tcW w:w="317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C42EB" w:rsidRPr="0050734F" w:rsidRDefault="00BC42EB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2EB" w:rsidRPr="0050734F" w:rsidRDefault="00BC42EB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KIF21B-FL-GFP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2EB" w:rsidRPr="0050734F" w:rsidRDefault="00F346B1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  <w:t xml:space="preserve">673 </w:t>
            </w: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±</w:t>
            </w:r>
            <w:r w:rsidR="00A323C0"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 xml:space="preserve"> 40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2EB" w:rsidRPr="0050734F" w:rsidRDefault="00F346B1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  <w:t xml:space="preserve">5069 </w:t>
            </w: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±</w:t>
            </w:r>
            <w:r w:rsidR="00A323C0"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 xml:space="preserve"> 260</w:t>
            </w:r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2EB" w:rsidRPr="0050734F" w:rsidRDefault="00F346B1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  <w:t xml:space="preserve">1.88 </w:t>
            </w: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±</w:t>
            </w:r>
            <w:r w:rsidR="00A323C0"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 xml:space="preserve"> 0.08</w:t>
            </w:r>
            <w:r w:rsidR="00DA3B40"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2</w:t>
            </w:r>
          </w:p>
        </w:tc>
      </w:tr>
      <w:tr w:rsidR="00A94008" w:rsidRPr="0050734F" w:rsidTr="00281F96">
        <w:trPr>
          <w:trHeight w:val="191"/>
        </w:trPr>
        <w:tc>
          <w:tcPr>
            <w:tcW w:w="3173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62029" w:rsidRPr="0050734F" w:rsidRDefault="00962029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lang w:val="en-US" w:eastAsia="nl-NL"/>
              </w:rPr>
            </w:pPr>
          </w:p>
          <w:p w:rsidR="00A94008" w:rsidRPr="0050734F" w:rsidRDefault="00A94008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lang w:val="en-US" w:eastAsia="nl-NL"/>
              </w:rPr>
              <w:t xml:space="preserve">Figure </w:t>
            </w:r>
            <w:r w:rsidR="00D94FC5" w:rsidRPr="0050734F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lang w:val="en-US" w:eastAsia="nl-NL"/>
              </w:rPr>
              <w:t>5</w:t>
            </w:r>
            <w:r w:rsidRPr="0050734F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lang w:val="en-US" w:eastAsia="nl-NL"/>
              </w:rPr>
              <w:t>G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A94008" w:rsidRPr="0050734F" w:rsidRDefault="00A94008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>KIF5B-56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A94008" w:rsidRPr="0050734F" w:rsidRDefault="00DC68E4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>78</w:t>
            </w:r>
            <w:r w:rsidR="00DA3B40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>3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 xml:space="preserve"> 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±</w:t>
            </w:r>
            <w:r w:rsidR="00AF7228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 1</w:t>
            </w:r>
            <w:r w:rsidR="00DA3B40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A94008" w:rsidRPr="0050734F" w:rsidRDefault="00DC68E4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>57</w:t>
            </w:r>
            <w:r w:rsidR="00DA3B40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>55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 xml:space="preserve"> 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±</w:t>
            </w:r>
            <w:r w:rsidR="00AF7228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 </w:t>
            </w:r>
            <w:r w:rsidR="00DA3B40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54</w:t>
            </w:r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A94008" w:rsidRPr="0050734F" w:rsidRDefault="00DC68E4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 xml:space="preserve">1.68 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±</w:t>
            </w:r>
            <w:r w:rsidR="00AF7228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 0.01</w:t>
            </w:r>
            <w:r w:rsidR="00DA3B40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4</w:t>
            </w:r>
          </w:p>
        </w:tc>
      </w:tr>
      <w:tr w:rsidR="00A94008" w:rsidRPr="0050734F" w:rsidTr="00281F96">
        <w:trPr>
          <w:trHeight w:val="191"/>
        </w:trPr>
        <w:tc>
          <w:tcPr>
            <w:tcW w:w="317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94008" w:rsidRPr="0050734F" w:rsidRDefault="00A94008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lang w:val="en-US" w:eastAsia="nl-NL"/>
              </w:rPr>
            </w:pP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A94008" w:rsidRPr="0050734F" w:rsidRDefault="00A94008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KIF21B-FL-GFP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A94008" w:rsidRPr="0050734F" w:rsidRDefault="00DC68E4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>7</w:t>
            </w:r>
            <w:r w:rsidR="00DA3B40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>37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 xml:space="preserve"> 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±</w:t>
            </w:r>
            <w:r w:rsidR="00AF7228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 2</w:t>
            </w:r>
            <w:r w:rsidR="00DA3B40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A94008" w:rsidRPr="0050734F" w:rsidRDefault="00DC68E4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>5</w:t>
            </w:r>
            <w:r w:rsidR="00DA3B40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>477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 xml:space="preserve"> 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±</w:t>
            </w:r>
            <w:r w:rsidR="00AF7228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 1</w:t>
            </w:r>
            <w:r w:rsidR="00DA3B40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A94008" w:rsidRPr="0050734F" w:rsidRDefault="00DC68E4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>1.7</w:t>
            </w:r>
            <w:r w:rsidR="00DA3B40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>3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 xml:space="preserve"> 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±</w:t>
            </w:r>
            <w:r w:rsidR="00AF7228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 0.0</w:t>
            </w:r>
            <w:r w:rsidR="00DA3B40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37</w:t>
            </w:r>
          </w:p>
        </w:tc>
      </w:tr>
      <w:tr w:rsidR="00AF0833" w:rsidRPr="0050734F" w:rsidTr="00281F96">
        <w:trPr>
          <w:trHeight w:val="182"/>
        </w:trPr>
        <w:tc>
          <w:tcPr>
            <w:tcW w:w="3173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F0833" w:rsidRPr="0050734F" w:rsidRDefault="00AF0833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lang w:val="en-US" w:eastAsia="nl-NL"/>
              </w:rPr>
            </w:pPr>
          </w:p>
          <w:p w:rsidR="00AF0833" w:rsidRPr="0050734F" w:rsidRDefault="00AF0833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lang w:val="en-US" w:eastAsia="nl-NL"/>
              </w:rPr>
              <w:t xml:space="preserve">Figure </w:t>
            </w:r>
            <w:r w:rsidR="00D94FC5" w:rsidRPr="0050734F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lang w:val="en-US" w:eastAsia="nl-NL"/>
              </w:rPr>
              <w:t>5</w:t>
            </w:r>
            <w:r w:rsidRPr="0050734F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lang w:val="en-US" w:eastAsia="nl-NL"/>
              </w:rPr>
              <w:t>H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AF0833" w:rsidRPr="0050734F" w:rsidRDefault="00AF0833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>KIF5B-56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AF0833" w:rsidRPr="0050734F" w:rsidRDefault="00AF0833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 xml:space="preserve">763 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± 14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AF0833" w:rsidRPr="0050734F" w:rsidRDefault="00AF0833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 xml:space="preserve">6129 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± 73</w:t>
            </w:r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AF0833" w:rsidRPr="0050734F" w:rsidRDefault="00AF0833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 xml:space="preserve">1.66 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± 0.018</w:t>
            </w:r>
          </w:p>
        </w:tc>
      </w:tr>
      <w:tr w:rsidR="00AF0833" w:rsidRPr="0050734F" w:rsidTr="00281F96">
        <w:trPr>
          <w:trHeight w:val="272"/>
        </w:trPr>
        <w:tc>
          <w:tcPr>
            <w:tcW w:w="317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F0833" w:rsidRPr="0050734F" w:rsidRDefault="00AF0833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lang w:val="en-US" w:eastAsia="nl-NL"/>
              </w:rPr>
            </w:pP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AF0833" w:rsidRPr="0050734F" w:rsidRDefault="00AF0833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KIF21B-FL-GFP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AF0833" w:rsidRPr="0050734F" w:rsidRDefault="00AF0833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 xml:space="preserve">737 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± 17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AF0833" w:rsidRPr="0050734F" w:rsidRDefault="00AF0833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>4</w:t>
            </w:r>
            <w:r w:rsidR="00C74067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>6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 xml:space="preserve">37 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± 78</w:t>
            </w:r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AF0833" w:rsidRPr="0050734F" w:rsidRDefault="00AF0833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 xml:space="preserve">1.75 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± 0.025</w:t>
            </w:r>
          </w:p>
        </w:tc>
      </w:tr>
      <w:tr w:rsidR="00AF0833" w:rsidRPr="0050734F" w:rsidTr="00281F96">
        <w:trPr>
          <w:trHeight w:val="272"/>
        </w:trPr>
        <w:tc>
          <w:tcPr>
            <w:tcW w:w="3173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F0833" w:rsidRPr="0050734F" w:rsidRDefault="00AF0833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lang w:val="en-US" w:eastAsia="nl-NL"/>
              </w:rPr>
            </w:pPr>
          </w:p>
          <w:p w:rsidR="00962029" w:rsidRPr="0050734F" w:rsidRDefault="00962029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lang w:val="en-US" w:eastAsia="nl-NL"/>
              </w:rPr>
            </w:pPr>
          </w:p>
          <w:p w:rsidR="00AF0833" w:rsidRPr="0050734F" w:rsidRDefault="00AF0833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lang w:val="en-US" w:eastAsia="nl-NL"/>
              </w:rPr>
              <w:t xml:space="preserve">Figure </w:t>
            </w:r>
            <w:r w:rsidR="00D94FC5" w:rsidRPr="0050734F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lang w:val="en-US" w:eastAsia="nl-NL"/>
              </w:rPr>
              <w:t>5</w:t>
            </w:r>
            <w:r w:rsidRPr="0050734F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lang w:val="en-US" w:eastAsia="nl-NL"/>
              </w:rPr>
              <w:t>– Figure  Supplement 1A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AF0833" w:rsidRPr="0050734F" w:rsidRDefault="005E5729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>KIF21B-FL-GFP running on see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AF0833" w:rsidRPr="0050734F" w:rsidRDefault="005E5729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>1378</w:t>
            </w:r>
            <w:r w:rsidR="006E2758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 xml:space="preserve"> </w:t>
            </w:r>
            <w:r w:rsidR="006E2758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± 34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AF0833" w:rsidRPr="0050734F" w:rsidRDefault="005E5729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>6613</w:t>
            </w:r>
            <w:r w:rsidR="006E2758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 xml:space="preserve"> </w:t>
            </w:r>
            <w:r w:rsidR="006E2758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± 116</w:t>
            </w:r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AF0833" w:rsidRPr="0050734F" w:rsidRDefault="005E5729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>1.74</w:t>
            </w:r>
            <w:r w:rsidR="006E2758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 xml:space="preserve"> </w:t>
            </w:r>
            <w:r w:rsidR="006E2758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± 0.028</w:t>
            </w:r>
          </w:p>
        </w:tc>
      </w:tr>
      <w:tr w:rsidR="00AF0833" w:rsidRPr="0050734F" w:rsidTr="00281F96">
        <w:trPr>
          <w:trHeight w:val="272"/>
        </w:trPr>
        <w:tc>
          <w:tcPr>
            <w:tcW w:w="317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F0833" w:rsidRPr="0050734F" w:rsidRDefault="00AF0833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lang w:val="en-US" w:eastAsia="nl-NL"/>
              </w:rPr>
            </w:pP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AF0833" w:rsidRPr="0050734F" w:rsidRDefault="005E5729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>KIF21B-FL-GFP running on lattic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AF0833" w:rsidRPr="0050734F" w:rsidRDefault="005E5729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>1723</w:t>
            </w:r>
            <w:r w:rsidR="006E2758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 xml:space="preserve"> </w:t>
            </w:r>
            <w:r w:rsidR="006E2758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± 100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AF0833" w:rsidRPr="0050734F" w:rsidRDefault="005E5729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>6618</w:t>
            </w:r>
            <w:r w:rsidR="006E2758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 xml:space="preserve"> </w:t>
            </w:r>
            <w:r w:rsidR="006E2758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± 234</w:t>
            </w:r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AF0833" w:rsidRPr="0050734F" w:rsidRDefault="005E5729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>1.6</w:t>
            </w:r>
            <w:r w:rsidR="006E2758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 xml:space="preserve"> </w:t>
            </w:r>
            <w:r w:rsidR="006E2758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± 0.04</w:t>
            </w:r>
            <w:r w:rsidR="00C74067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9</w:t>
            </w:r>
          </w:p>
        </w:tc>
      </w:tr>
      <w:tr w:rsidR="0050734F" w:rsidRPr="0050734F" w:rsidTr="00281F96">
        <w:trPr>
          <w:trHeight w:val="272"/>
        </w:trPr>
        <w:tc>
          <w:tcPr>
            <w:tcW w:w="3173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34408" w:rsidRPr="0050734F" w:rsidRDefault="00E34408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lang w:val="en-US" w:eastAsia="nl-NL"/>
              </w:rPr>
            </w:pPr>
          </w:p>
          <w:p w:rsidR="00962029" w:rsidRPr="0050734F" w:rsidRDefault="00962029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lang w:val="en-US" w:eastAsia="nl-NL"/>
              </w:rPr>
            </w:pPr>
          </w:p>
          <w:p w:rsidR="00E34408" w:rsidRPr="0050734F" w:rsidRDefault="00E34408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lang w:val="en-US" w:eastAsia="nl-NL"/>
              </w:rPr>
              <w:t xml:space="preserve">Figure </w:t>
            </w:r>
            <w:r w:rsidR="00D94FC5" w:rsidRPr="0050734F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lang w:val="en-US" w:eastAsia="nl-NL"/>
              </w:rPr>
              <w:t>5</w:t>
            </w:r>
            <w:r w:rsidRPr="0050734F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lang w:val="en-US" w:eastAsia="nl-NL"/>
              </w:rPr>
              <w:t xml:space="preserve"> – Figure  Supplement 1B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E34408" w:rsidRPr="0050734F" w:rsidRDefault="00E34408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>KIF21B-FL-GFP running on see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E34408" w:rsidRPr="0050734F" w:rsidRDefault="00E34408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 xml:space="preserve">673 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±</w:t>
            </w:r>
            <w:r w:rsidR="00E8320C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 17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E34408" w:rsidRPr="0050734F" w:rsidRDefault="00E34408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 xml:space="preserve">5557 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±</w:t>
            </w:r>
            <w:r w:rsidR="00E8320C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 107</w:t>
            </w:r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E34408" w:rsidRPr="0050734F" w:rsidRDefault="00E34408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 xml:space="preserve">1.77 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±</w:t>
            </w:r>
            <w:r w:rsidR="00E8320C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 0.03</w:t>
            </w:r>
          </w:p>
        </w:tc>
      </w:tr>
      <w:tr w:rsidR="0050734F" w:rsidRPr="0050734F" w:rsidTr="00281F96">
        <w:trPr>
          <w:trHeight w:val="272"/>
        </w:trPr>
        <w:tc>
          <w:tcPr>
            <w:tcW w:w="317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34408" w:rsidRPr="0050734F" w:rsidRDefault="00E34408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lang w:val="en-US" w:eastAsia="nl-NL"/>
              </w:rPr>
            </w:pP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E34408" w:rsidRPr="0050734F" w:rsidRDefault="00E34408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>KIF21B-FL-GFP running on lattic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E34408" w:rsidRPr="0050734F" w:rsidRDefault="00E34408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 xml:space="preserve">873 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±</w:t>
            </w:r>
            <w:r w:rsidR="00E8320C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 73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E34408" w:rsidRPr="0050734F" w:rsidRDefault="00E34408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 xml:space="preserve">4988 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±</w:t>
            </w:r>
            <w:r w:rsidR="00E8320C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 260</w:t>
            </w:r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E34408" w:rsidRPr="0050734F" w:rsidRDefault="00E34408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 xml:space="preserve">1.63 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±</w:t>
            </w:r>
            <w:r w:rsidR="00E8320C"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 0.07</w:t>
            </w:r>
          </w:p>
        </w:tc>
      </w:tr>
      <w:tr w:rsidR="0050734F" w:rsidRPr="0050734F" w:rsidTr="00281F96">
        <w:trPr>
          <w:trHeight w:val="272"/>
        </w:trPr>
        <w:tc>
          <w:tcPr>
            <w:tcW w:w="3173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80BA5" w:rsidRPr="0050734F" w:rsidRDefault="00580BA5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lang w:val="en-US" w:eastAsia="nl-NL"/>
              </w:rPr>
            </w:pPr>
          </w:p>
          <w:p w:rsidR="00962029" w:rsidRPr="0050734F" w:rsidRDefault="00962029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lang w:val="en-US" w:eastAsia="nl-NL"/>
              </w:rPr>
            </w:pPr>
          </w:p>
          <w:p w:rsidR="00580BA5" w:rsidRPr="0050734F" w:rsidRDefault="00580BA5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lang w:val="en-US" w:eastAsia="nl-NL"/>
              </w:rPr>
              <w:t xml:space="preserve">Figure </w:t>
            </w:r>
            <w:r w:rsidR="00D94FC5" w:rsidRPr="0050734F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lang w:val="en-US" w:eastAsia="nl-NL"/>
              </w:rPr>
              <w:t>5</w:t>
            </w:r>
            <w:r w:rsidRPr="0050734F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lang w:val="en-US" w:eastAsia="nl-NL"/>
              </w:rPr>
              <w:t xml:space="preserve"> – Figure  Supplement 1C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580BA5" w:rsidRPr="0050734F" w:rsidRDefault="00580BA5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>KIF21B-FL-GFP running on see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580BA5" w:rsidRPr="0050734F" w:rsidRDefault="00281F96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 xml:space="preserve">718 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± 18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580BA5" w:rsidRPr="0050734F" w:rsidRDefault="00281F96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 xml:space="preserve">5146 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± 85</w:t>
            </w:r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580BA5" w:rsidRPr="0050734F" w:rsidRDefault="00281F96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 xml:space="preserve">1.67 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± 0.025</w:t>
            </w:r>
          </w:p>
        </w:tc>
      </w:tr>
      <w:tr w:rsidR="0050734F" w:rsidRPr="0050734F" w:rsidTr="00281F96">
        <w:trPr>
          <w:trHeight w:val="272"/>
        </w:trPr>
        <w:tc>
          <w:tcPr>
            <w:tcW w:w="317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80BA5" w:rsidRPr="0050734F" w:rsidRDefault="00580BA5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lang w:val="en-US" w:eastAsia="nl-NL"/>
              </w:rPr>
            </w:pP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580BA5" w:rsidRPr="0050734F" w:rsidRDefault="00580BA5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>KIF21B-FL-GFP running on lattic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580BA5" w:rsidRPr="0050734F" w:rsidRDefault="00281F96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 xml:space="preserve">729 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± 18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580BA5" w:rsidRPr="0050734F" w:rsidRDefault="00281F96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 xml:space="preserve">5720 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± 98</w:t>
            </w:r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580BA5" w:rsidRPr="0050734F" w:rsidRDefault="00281F96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</w:pP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nl-NL"/>
              </w:rPr>
              <w:t xml:space="preserve">1.72 </w:t>
            </w:r>
            <w:r w:rsidRPr="0050734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± 0.026</w:t>
            </w:r>
          </w:p>
        </w:tc>
      </w:tr>
      <w:tr w:rsidR="009B2697" w:rsidRPr="0050734F" w:rsidTr="00EC115C">
        <w:trPr>
          <w:trHeight w:val="236"/>
        </w:trPr>
        <w:tc>
          <w:tcPr>
            <w:tcW w:w="317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2029" w:rsidRPr="0050734F" w:rsidRDefault="00962029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</w:p>
          <w:p w:rsidR="00962029" w:rsidRPr="0050734F" w:rsidRDefault="00962029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</w:p>
          <w:p w:rsidR="00962029" w:rsidRPr="0050734F" w:rsidRDefault="00962029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</w:p>
          <w:p w:rsidR="009B2697" w:rsidRPr="0050734F" w:rsidRDefault="009B2697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nl-NL"/>
              </w:rPr>
              <w:t>Figure 7A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9B2697" w:rsidRPr="0050734F" w:rsidRDefault="009B2697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  <w:t>GFP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9B2697" w:rsidRPr="0050734F" w:rsidRDefault="009B2697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125 ± 0.7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9B2697" w:rsidRPr="0050734F" w:rsidRDefault="009B2697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 xml:space="preserve">1689 ± 8.7 </w:t>
            </w:r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9B2697" w:rsidRPr="0050734F" w:rsidRDefault="0050734F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1.93 ± 0.008</w:t>
            </w:r>
          </w:p>
        </w:tc>
      </w:tr>
      <w:tr w:rsidR="009B2697" w:rsidRPr="0050734F" w:rsidTr="00EC115C">
        <w:trPr>
          <w:trHeight w:val="227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9B2697" w:rsidRPr="0050734F" w:rsidRDefault="009B2697" w:rsidP="0050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9B2697" w:rsidRPr="0050734F" w:rsidRDefault="009B2697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EB3-GFP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9B2697" w:rsidRPr="0050734F" w:rsidRDefault="009B2697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99 ± 0.8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9B2697" w:rsidRPr="0050734F" w:rsidRDefault="009B2697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5797 ± 54.3</w:t>
            </w:r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9B2697" w:rsidRPr="0050734F" w:rsidRDefault="0050734F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2.21 ± 0.016</w:t>
            </w:r>
          </w:p>
        </w:tc>
      </w:tr>
      <w:tr w:rsidR="009B2697" w:rsidRPr="0050734F" w:rsidTr="00EC115C">
        <w:trPr>
          <w:trHeight w:val="317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9B2697" w:rsidRPr="0050734F" w:rsidRDefault="009B2697" w:rsidP="0050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9B2697" w:rsidRPr="0050734F" w:rsidRDefault="009B2697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IN" w:eastAsia="nl-NL"/>
              </w:rPr>
              <w:t>FL-∆</w:t>
            </w:r>
            <w:proofErr w:type="spellStart"/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IN" w:eastAsia="nl-NL"/>
              </w:rPr>
              <w:t>rCC</w:t>
            </w:r>
            <w:proofErr w:type="spellEnd"/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IN" w:eastAsia="nl-NL"/>
              </w:rPr>
              <w:t>-GFP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9B2697" w:rsidRPr="0050734F" w:rsidRDefault="009B2697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94 ± 0.7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9B2697" w:rsidRPr="0050734F" w:rsidRDefault="009B2697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5364 ± 49.1</w:t>
            </w:r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9B2697" w:rsidRPr="0050734F" w:rsidRDefault="0050734F" w:rsidP="0050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5073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2.31 ± 0.016</w:t>
            </w:r>
          </w:p>
        </w:tc>
      </w:tr>
      <w:tr w:rsidR="009B2697" w:rsidRPr="0050734F" w:rsidTr="009B2697">
        <w:trPr>
          <w:trHeight w:val="254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B2697" w:rsidRPr="0050734F" w:rsidRDefault="009B2697" w:rsidP="0050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9B2697" w:rsidRPr="0050734F" w:rsidRDefault="009B2697" w:rsidP="0050734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r w:rsidRPr="0050734F">
              <w:rPr>
                <w:color w:val="000000" w:themeColor="text1"/>
                <w:kern w:val="24"/>
                <w:sz w:val="18"/>
                <w:szCs w:val="18"/>
                <w:lang w:val="en-IN"/>
              </w:rPr>
              <w:t>MD-CC∆rCC-GFP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9B2697" w:rsidRPr="0050734F" w:rsidRDefault="009B2697" w:rsidP="0050734F">
            <w:pPr>
              <w:pStyle w:val="NormalWeb"/>
              <w:spacing w:before="0" w:beforeAutospacing="0" w:after="160" w:afterAutospacing="0"/>
              <w:jc w:val="center"/>
              <w:rPr>
                <w:sz w:val="18"/>
                <w:szCs w:val="18"/>
              </w:rPr>
            </w:pPr>
            <w:r w:rsidRPr="0050734F">
              <w:rPr>
                <w:color w:val="000000" w:themeColor="text1"/>
                <w:kern w:val="24"/>
                <w:sz w:val="18"/>
                <w:szCs w:val="18"/>
              </w:rPr>
              <w:t>89 ± 1.6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9B2697" w:rsidRPr="0050734F" w:rsidRDefault="009B2697" w:rsidP="0050734F">
            <w:pPr>
              <w:pStyle w:val="NormalWeb"/>
              <w:spacing w:before="0" w:beforeAutospacing="0" w:after="160" w:afterAutospacing="0"/>
              <w:jc w:val="center"/>
              <w:rPr>
                <w:sz w:val="18"/>
                <w:szCs w:val="18"/>
              </w:rPr>
            </w:pPr>
            <w:r w:rsidRPr="0050734F">
              <w:rPr>
                <w:color w:val="000000" w:themeColor="text1"/>
                <w:kern w:val="24"/>
                <w:sz w:val="18"/>
                <w:szCs w:val="18"/>
              </w:rPr>
              <w:t xml:space="preserve">6000 ± </w:t>
            </w:r>
            <w:r w:rsidR="0050734F" w:rsidRPr="0050734F">
              <w:rPr>
                <w:color w:val="000000" w:themeColor="text1"/>
                <w:kern w:val="24"/>
                <w:sz w:val="18"/>
                <w:szCs w:val="18"/>
              </w:rPr>
              <w:t>1</w:t>
            </w:r>
            <w:r w:rsidRPr="0050734F">
              <w:rPr>
                <w:color w:val="000000" w:themeColor="text1"/>
                <w:kern w:val="24"/>
                <w:sz w:val="18"/>
                <w:szCs w:val="18"/>
              </w:rPr>
              <w:t>56</w:t>
            </w:r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9B2697" w:rsidRPr="0050734F" w:rsidRDefault="0050734F" w:rsidP="0050734F">
            <w:pPr>
              <w:pStyle w:val="NormalWeb"/>
              <w:spacing w:before="0" w:beforeAutospacing="0" w:after="160" w:afterAutospacing="0"/>
              <w:jc w:val="center"/>
              <w:rPr>
                <w:sz w:val="18"/>
                <w:szCs w:val="18"/>
              </w:rPr>
            </w:pPr>
            <w:r w:rsidRPr="0050734F">
              <w:rPr>
                <w:color w:val="000000" w:themeColor="text1"/>
                <w:kern w:val="24"/>
                <w:sz w:val="18"/>
                <w:szCs w:val="18"/>
              </w:rPr>
              <w:t>2.28 ± 0.039</w:t>
            </w:r>
          </w:p>
        </w:tc>
      </w:tr>
    </w:tbl>
    <w:p w:rsidR="008F6B50" w:rsidRPr="0050734F" w:rsidRDefault="008F6B50" w:rsidP="0050734F">
      <w:pPr>
        <w:rPr>
          <w:sz w:val="18"/>
          <w:szCs w:val="18"/>
        </w:rPr>
      </w:pPr>
    </w:p>
    <w:sectPr w:rsidR="008F6B50" w:rsidRPr="005073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MwMDAxNjO2NLSwMDNT0lEKTi0uzszPAykwrQUAUyWfJywAAAA="/>
  </w:docVars>
  <w:rsids>
    <w:rsidRoot w:val="00C506FE"/>
    <w:rsid w:val="000053E2"/>
    <w:rsid w:val="00056881"/>
    <w:rsid w:val="00056E97"/>
    <w:rsid w:val="00081393"/>
    <w:rsid w:val="00090555"/>
    <w:rsid w:val="000A74FC"/>
    <w:rsid w:val="000D3D9C"/>
    <w:rsid w:val="000E1A42"/>
    <w:rsid w:val="00107E06"/>
    <w:rsid w:val="00140367"/>
    <w:rsid w:val="00142411"/>
    <w:rsid w:val="00163D88"/>
    <w:rsid w:val="001A42E9"/>
    <w:rsid w:val="001B4645"/>
    <w:rsid w:val="001C5541"/>
    <w:rsid w:val="001F7261"/>
    <w:rsid w:val="00202209"/>
    <w:rsid w:val="00227A68"/>
    <w:rsid w:val="00281F96"/>
    <w:rsid w:val="002C29A2"/>
    <w:rsid w:val="002F3CC4"/>
    <w:rsid w:val="002F7FA8"/>
    <w:rsid w:val="003113C8"/>
    <w:rsid w:val="00381BCD"/>
    <w:rsid w:val="003B1AC4"/>
    <w:rsid w:val="003B36AD"/>
    <w:rsid w:val="003C0620"/>
    <w:rsid w:val="0040319E"/>
    <w:rsid w:val="004505DA"/>
    <w:rsid w:val="0050734F"/>
    <w:rsid w:val="00580BA5"/>
    <w:rsid w:val="005E5729"/>
    <w:rsid w:val="005F3119"/>
    <w:rsid w:val="0060167C"/>
    <w:rsid w:val="00616BB9"/>
    <w:rsid w:val="00620CCD"/>
    <w:rsid w:val="00634CF3"/>
    <w:rsid w:val="0064574E"/>
    <w:rsid w:val="0067186D"/>
    <w:rsid w:val="00671CA1"/>
    <w:rsid w:val="006960D6"/>
    <w:rsid w:val="006B270A"/>
    <w:rsid w:val="006C1750"/>
    <w:rsid w:val="006C242C"/>
    <w:rsid w:val="006D0C48"/>
    <w:rsid w:val="006E2758"/>
    <w:rsid w:val="006E7F09"/>
    <w:rsid w:val="006F2F06"/>
    <w:rsid w:val="00703DE3"/>
    <w:rsid w:val="00727EC0"/>
    <w:rsid w:val="00754E13"/>
    <w:rsid w:val="00774C3A"/>
    <w:rsid w:val="0078276E"/>
    <w:rsid w:val="007A0C93"/>
    <w:rsid w:val="007C3372"/>
    <w:rsid w:val="0080763D"/>
    <w:rsid w:val="00816235"/>
    <w:rsid w:val="0082306A"/>
    <w:rsid w:val="00834067"/>
    <w:rsid w:val="00843B88"/>
    <w:rsid w:val="00850176"/>
    <w:rsid w:val="00860F32"/>
    <w:rsid w:val="00866C83"/>
    <w:rsid w:val="00872281"/>
    <w:rsid w:val="008A5C0B"/>
    <w:rsid w:val="008B17F8"/>
    <w:rsid w:val="008C728A"/>
    <w:rsid w:val="008F6B50"/>
    <w:rsid w:val="008F79E9"/>
    <w:rsid w:val="00962029"/>
    <w:rsid w:val="00966C46"/>
    <w:rsid w:val="00971920"/>
    <w:rsid w:val="009B2697"/>
    <w:rsid w:val="009E37DC"/>
    <w:rsid w:val="00A27CCA"/>
    <w:rsid w:val="00A30B53"/>
    <w:rsid w:val="00A323C0"/>
    <w:rsid w:val="00A47958"/>
    <w:rsid w:val="00A57922"/>
    <w:rsid w:val="00A64CD2"/>
    <w:rsid w:val="00A94008"/>
    <w:rsid w:val="00A956EB"/>
    <w:rsid w:val="00AF0833"/>
    <w:rsid w:val="00AF7228"/>
    <w:rsid w:val="00B10387"/>
    <w:rsid w:val="00B4656E"/>
    <w:rsid w:val="00B4710E"/>
    <w:rsid w:val="00B6304D"/>
    <w:rsid w:val="00B81991"/>
    <w:rsid w:val="00BC42EB"/>
    <w:rsid w:val="00BC606E"/>
    <w:rsid w:val="00BE38EE"/>
    <w:rsid w:val="00BF309C"/>
    <w:rsid w:val="00C03F6E"/>
    <w:rsid w:val="00C506FE"/>
    <w:rsid w:val="00C74067"/>
    <w:rsid w:val="00CC3F27"/>
    <w:rsid w:val="00CD2435"/>
    <w:rsid w:val="00D0677A"/>
    <w:rsid w:val="00D62AA2"/>
    <w:rsid w:val="00D94FC5"/>
    <w:rsid w:val="00DA3B40"/>
    <w:rsid w:val="00DC68E4"/>
    <w:rsid w:val="00E0271A"/>
    <w:rsid w:val="00E34408"/>
    <w:rsid w:val="00E8320C"/>
    <w:rsid w:val="00E83C65"/>
    <w:rsid w:val="00E92C34"/>
    <w:rsid w:val="00E95010"/>
    <w:rsid w:val="00E96C4D"/>
    <w:rsid w:val="00EA2767"/>
    <w:rsid w:val="00EA2A0A"/>
    <w:rsid w:val="00EC3403"/>
    <w:rsid w:val="00ED6F80"/>
    <w:rsid w:val="00F15858"/>
    <w:rsid w:val="00F252EF"/>
    <w:rsid w:val="00F346B1"/>
    <w:rsid w:val="00F62904"/>
    <w:rsid w:val="00F81F2E"/>
    <w:rsid w:val="00FC61D2"/>
    <w:rsid w:val="00FE4266"/>
    <w:rsid w:val="00FF5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E0B116-4B94-4D8F-A4DD-5D89FF04A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506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8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6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6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7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7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0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9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1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1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8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</TotalTime>
  <Pages>1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 U.U.</Company>
  <LinksUpToDate>false</LinksUpToDate>
  <CharactersWithSpaces>1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, A. (Ankit)</dc:creator>
  <cp:keywords/>
  <dc:description/>
  <cp:lastModifiedBy>Rai, A. (Ankit)</cp:lastModifiedBy>
  <cp:revision>56</cp:revision>
  <dcterms:created xsi:type="dcterms:W3CDTF">2016-12-12T07:13:00Z</dcterms:created>
  <dcterms:modified xsi:type="dcterms:W3CDTF">2016-12-28T14:17:00Z</dcterms:modified>
</cp:coreProperties>
</file>